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medio2-nfasis11"/>
        <w:tblpPr w:leftFromText="141" w:rightFromText="141" w:vertAnchor="text" w:horzAnchor="margin" w:tblpY="858"/>
        <w:tblW w:w="0" w:type="auto"/>
        <w:tblBorders>
          <w:top w:val="single" w:sz="2" w:space="0" w:color="auto"/>
          <w:bottom w:val="single" w:sz="2" w:space="0" w:color="auto"/>
          <w:insideH w:val="single" w:sz="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295"/>
        <w:gridCol w:w="1499"/>
        <w:gridCol w:w="2021"/>
        <w:gridCol w:w="2002"/>
      </w:tblGrid>
      <w:tr w:rsidR="00156A46" w:rsidRPr="00231D3A" w:rsidTr="00231D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gridSpan w:val="4"/>
            <w:tcBorders>
              <w:top w:val="nil"/>
              <w:left w:val="none" w:sz="0" w:space="0" w:color="auto"/>
              <w:bottom w:val="single" w:sz="2" w:space="0" w:color="auto"/>
              <w:right w:val="none" w:sz="0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spacing w:line="36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8D6569">
              <w:rPr>
                <w:rFonts w:eastAsia="Times New Roman" w:cstheme="minorHAnsi"/>
                <w:color w:val="FF0000"/>
                <w:sz w:val="18"/>
                <w:szCs w:val="18"/>
                <w:lang w:val="en-US"/>
              </w:rPr>
              <w:t>S3 Table</w:t>
            </w: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       Logistic regression of suicide attempt with respect to evacuation (Complete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 w:val="restart"/>
            <w:tcBorders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on-adjusted model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Adjusted model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vMerge/>
            <w:tcBorders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spacing w:line="360" w:lineRule="auto"/>
              <w:jc w:val="center"/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OR (95% CI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Provinc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Almeria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Cadiz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6 (0.39;0.54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3 (0.44;0.64)**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Cordoba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 (0.5;0.72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 (0.52;0.8)*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Granada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 (0.38;0.53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2 (0.44;0.63)**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Huelva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9 (0.47;0.74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3 (0.4;0.7)*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Jaen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 (0.25;0.37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9 (0.31;0.48)**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Malaga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6 (0.48;0.65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7 (0.48;0.67)*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Sevill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 (0.38;0.53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1 (0.43;0.61)**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5-1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0-2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7 (0.95;1.44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5 (0.92;1.44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5-2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 (0.82;1.22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6 (0.78;1.18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9 (0.99;1.45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6 (0.95;1.42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30-3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6 (1.04;1.52)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4 (1.02;1.52)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40-4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7 (0.97;1.41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4 (0.94;1.39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45-4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1 (0.92;1.34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4 (0.85;1.28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50-5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 (0.77;1.13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 (0.7;1.05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55-5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2 (0.9;1.39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 (0.78;1.24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60-6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8 (0.85;1.38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9 (0.77;1.28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65-6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 (0.62;1.01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3 (0.49;0.82)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70-7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 (0.66;1.12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 (0.54;0.95)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75-7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9 (0.6;1.04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5 (0.48;0.87)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80-8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9 (0.53;0.91)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54 (0.4;0.73)**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&gt;=85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7 (0.28;0.49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6 (0.19;0.36)*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5 (0.98;1.12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5 (0.98;1.13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Year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007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008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9 (0.97;1.24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2 (0.97;1.29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00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 (0.86;1.1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 (0.86;1.13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01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 (0.82;1.05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 (0.84;1.12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01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 (0.83;1.05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2 (0.89;1.17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012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6 (0.76;0.97)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 (0.83;1.09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013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 (0.8;1.01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1 (0.88;1.15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Month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Januar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Februar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4 (0.96;1.34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3 (1.02;1.49)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March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3 (0.88;1.21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2 (0.93;1.34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April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8 (0.83;1.15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2 (0.85;1.22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Ma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 (0.85;1.17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4 (0.87;1.24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June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 (0.8;1.1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 (0.76;1.09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Jul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3 (0.8;1.09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 (0.79;1.12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August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 (0.8;1.1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5 (0.8;1.14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September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 (0.79;1.08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7 (0.81;1.16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October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8 (0.91;1.27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3 (0.94;1.36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ovember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 (0.78;1.09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4 (0.78;1.13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December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 (0.85;1.17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 (0.83;1.2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Day</w:t>
            </w:r>
            <w: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 xml:space="preserve"> </w:t>
            </w: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of week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Sunda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Monda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5 (0.94;1.18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1 (0.89;1.15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Tuesda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3 (0.91;1.15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1 (0.89;1.16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Wednesda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5 (0.93;1.18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 (0.88;1.14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Thursda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6 (0.94;1.19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2 (0.89;1.16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Frida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6 (0.95;1.2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4 (0.91;1.19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Saturda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9 (0.89;1.11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 (0.88;1.13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Time of Call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9 (0.88;1.35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9 (0.86;1.38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5 (0.91;1.47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1 (0.93;1.58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45 (1.1;1.92)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88 (1.35;2.61)*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2 (0.92;1.62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9 (0.94;1.77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4 (0.84;1.55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04 (0.74;1.46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1 (0.67;1.23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92 (0.65;1.31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42 (1.03;1.96)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1 (0.84;1.74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29 (1.7;3.1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37 (1.68;3.34)**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46 (1.15;1.87)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52 (1.15;2)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56 (1.25;1.95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52 (1.18;1.96)*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5 (1.22;1.84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49 (1.18;1.88)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46 (1.2;1.78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42 (1.14;1.78)*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8 (1.14;1.67)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9 (1.12;1.73)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44 (1.2;1.74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5 (1.09;1.66)*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3 (1.1;1.6)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7 (1.11;1.69)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5 (1.12;1.63)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3 (1.07;1.64)*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5 (1.11;1.63)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2 (1.07;1.64)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4 (1.1;1.61)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 (1.05;1.61)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6 (1.12;1.64)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3 (1.05;1.61)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6 (1.05;1.52)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5 (1.01;1.54)*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4 (0.95;1.37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7 (0.95;1.44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 (0.99;1.44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8 (0.96;1.46)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 (0.91;1.33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12 (0.91;1.38)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ICD10:X84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 (0.28;0.33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23 (1;1.51)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ICD9:95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61 (5.11;8.53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75 (5.83;10.31)*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ICD9:980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63 (2.06;3.36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3.52 (2.59;4.77)*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ICD9:305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43 (2.19;2.69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99 (2.44;3.67)*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ICD9:96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9 (5.45;8.74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33 (6.38;10.86)*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ICD9:300.9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6.19 (4.74;8.08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27 (5.48;9.64)*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ICD9:V62.84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  <w:bottom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7.39 (2.32;23.52)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9.79 (3.05;31.46)***</w:t>
            </w:r>
          </w:p>
        </w:tc>
      </w:tr>
      <w:tr w:rsidR="00156A46" w:rsidRPr="00387D44" w:rsidTr="00231D3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  <w:t>Priority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Not Maximum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156A46" w:rsidRPr="00387D44" w:rsidTr="00231D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none" w:sz="0" w:space="0" w:color="auto"/>
              <w:bottom w:val="none" w:sz="0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rPr>
                <w:rFonts w:eastAsia="Times New Roman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0" w:type="auto"/>
            <w:tcBorders>
              <w:left w:val="single" w:sz="2" w:space="0" w:color="auto"/>
              <w:righ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93 (2.6;3.31)***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FFFFFF" w:themeFill="background1"/>
            <w:noWrap/>
            <w:hideMark/>
          </w:tcPr>
          <w:p w:rsidR="00156A46" w:rsidRPr="00387D44" w:rsidRDefault="00156A46" w:rsidP="00231D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387D44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63 (1.4;1.9)***</w:t>
            </w:r>
          </w:p>
        </w:tc>
      </w:tr>
    </w:tbl>
    <w:p w:rsidR="00C4694F" w:rsidRDefault="00C4694F"/>
    <w:sectPr w:rsidR="00C469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A46"/>
    <w:rsid w:val="00156A46"/>
    <w:rsid w:val="00C4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A46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medio2-nfasis11">
    <w:name w:val="Sombreado medio 2 - Énfasis 11"/>
    <w:basedOn w:val="Tablanormal"/>
    <w:uiPriority w:val="64"/>
    <w:rsid w:val="00156A46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A46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Sombreadomedio2-nfasis11">
    <w:name w:val="Sombreado medio 2 - Énfasis 11"/>
    <w:basedOn w:val="Tablanormal"/>
    <w:uiPriority w:val="64"/>
    <w:rsid w:val="00156A46"/>
    <w:pPr>
      <w:spacing w:after="0" w:line="240" w:lineRule="auto"/>
    </w:pPr>
    <w:rPr>
      <w:rFonts w:eastAsiaTheme="minorEastAsia"/>
      <w:lang w:eastAsia="es-E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6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tor</dc:creator>
  <cp:lastModifiedBy>Hector</cp:lastModifiedBy>
  <cp:revision>1</cp:revision>
  <dcterms:created xsi:type="dcterms:W3CDTF">2018-03-30T10:45:00Z</dcterms:created>
  <dcterms:modified xsi:type="dcterms:W3CDTF">2018-03-30T10:45:00Z</dcterms:modified>
</cp:coreProperties>
</file>